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B9317" w14:textId="2115107D" w:rsidR="00731147" w:rsidRDefault="00731147" w:rsidP="00C60C3A">
      <w:pPr>
        <w:pStyle w:val="Paragraph"/>
        <w:ind w:firstLine="0"/>
        <w:jc w:val="both"/>
        <w:rPr>
          <w:color w:val="000000" w:themeColor="text1"/>
        </w:rPr>
      </w:pPr>
      <w:bookmarkStart w:id="0" w:name="_GoBack"/>
      <w:bookmarkEnd w:id="0"/>
      <w:r w:rsidRPr="3CEA8F4C">
        <w:rPr>
          <w:b/>
          <w:bCs/>
          <w:color w:val="000000" w:themeColor="text1"/>
        </w:rPr>
        <w:t>Supplementary</w:t>
      </w:r>
      <w:r w:rsidRPr="00731147">
        <w:rPr>
          <w:b/>
          <w:bCs/>
          <w:color w:val="000000" w:themeColor="text1"/>
        </w:rPr>
        <w:t xml:space="preserve"> Material</w:t>
      </w:r>
      <w:r>
        <w:rPr>
          <w:color w:val="000000" w:themeColor="text1"/>
        </w:rPr>
        <w:t xml:space="preserve">, </w:t>
      </w:r>
      <w:r>
        <w:rPr>
          <w:b/>
          <w:bCs/>
          <w:color w:val="000000" w:themeColor="text1"/>
        </w:rPr>
        <w:t>Movie</w:t>
      </w:r>
      <w:r w:rsidRPr="00731147">
        <w:rPr>
          <w:b/>
          <w:bCs/>
          <w:color w:val="000000" w:themeColor="text1"/>
        </w:rPr>
        <w:t xml:space="preserve"> S1</w:t>
      </w:r>
      <w:r>
        <w:rPr>
          <w:b/>
          <w:bCs/>
          <w:color w:val="000000" w:themeColor="text1"/>
        </w:rPr>
        <w:t xml:space="preserve"> </w:t>
      </w:r>
      <w:r w:rsidRPr="00731147">
        <w:rPr>
          <w:color w:val="000000" w:themeColor="text1"/>
        </w:rPr>
        <w:t>Manuscript overview</w:t>
      </w:r>
      <w:r w:rsidR="003E3A81">
        <w:rPr>
          <w:color w:val="000000" w:themeColor="text1"/>
        </w:rPr>
        <w:t>. The link to the promo video can be found</w:t>
      </w:r>
      <w:r w:rsidR="003E3A81" w:rsidRPr="003E3A81">
        <w:t xml:space="preserve"> </w:t>
      </w:r>
      <w:r w:rsidR="003E3A81" w:rsidRPr="003E3A81">
        <w:rPr>
          <w:color w:val="000000" w:themeColor="text1"/>
        </w:rPr>
        <w:t>here: https://youtu.be/FrPFehYQHLU.</w:t>
      </w:r>
    </w:p>
    <w:p w14:paraId="3131D038" w14:textId="6BA536A4" w:rsidR="006F76BD" w:rsidRDefault="006F76BD" w:rsidP="00C60C3A">
      <w:pPr>
        <w:pStyle w:val="Paragraph"/>
        <w:ind w:firstLine="0"/>
        <w:jc w:val="both"/>
        <w:rPr>
          <w:color w:val="000000" w:themeColor="text1"/>
        </w:rPr>
      </w:pPr>
    </w:p>
    <w:p w14:paraId="4F8CA19E" w14:textId="77777777" w:rsidR="002A2B95" w:rsidRPr="002A2B95" w:rsidRDefault="002A2B95" w:rsidP="002A2B95">
      <w:pPr>
        <w:pStyle w:val="Head"/>
        <w:jc w:val="both"/>
        <w:rPr>
          <w:b w:val="0"/>
          <w:bCs w:val="0"/>
          <w:sz w:val="20"/>
          <w:szCs w:val="20"/>
        </w:rPr>
      </w:pPr>
    </w:p>
    <w:p w14:paraId="612108A8" w14:textId="77777777" w:rsidR="002A2B95" w:rsidRPr="002A2B95" w:rsidRDefault="002A2B95" w:rsidP="002A2B95">
      <w:pPr>
        <w:pStyle w:val="Head"/>
        <w:jc w:val="both"/>
        <w:rPr>
          <w:b w:val="0"/>
          <w:bCs w:val="0"/>
          <w:color w:val="000000" w:themeColor="text1"/>
          <w:sz w:val="24"/>
          <w:szCs w:val="24"/>
        </w:rPr>
      </w:pPr>
      <w:r w:rsidRPr="002A2B95">
        <w:rPr>
          <w:b w:val="0"/>
          <w:bCs w:val="0"/>
          <w:sz w:val="24"/>
          <w:szCs w:val="24"/>
        </w:rPr>
        <w:t>T</w:t>
      </w:r>
      <w:r w:rsidRPr="002A2B95">
        <w:rPr>
          <w:b w:val="0"/>
          <w:bCs w:val="0"/>
          <w:color w:val="000000" w:themeColor="text1"/>
          <w:sz w:val="24"/>
          <w:szCs w:val="24"/>
        </w:rPr>
        <w:t xml:space="preserve">itle: </w:t>
      </w:r>
    </w:p>
    <w:p w14:paraId="4B560234" w14:textId="77777777" w:rsidR="002A2B95" w:rsidRPr="002A2B95" w:rsidRDefault="002A2B95" w:rsidP="002A2B95">
      <w:pPr>
        <w:pStyle w:val="Head"/>
        <w:jc w:val="both"/>
        <w:rPr>
          <w:b w:val="0"/>
          <w:bCs w:val="0"/>
          <w:color w:val="000000" w:themeColor="text1"/>
          <w:sz w:val="24"/>
          <w:szCs w:val="24"/>
        </w:rPr>
      </w:pPr>
      <w:proofErr w:type="spellStart"/>
      <w:r w:rsidRPr="002A2B95">
        <w:rPr>
          <w:b w:val="0"/>
          <w:bCs w:val="0"/>
          <w:color w:val="000000" w:themeColor="text1"/>
          <w:sz w:val="24"/>
          <w:szCs w:val="24"/>
        </w:rPr>
        <w:t>imPlatelet</w:t>
      </w:r>
      <w:proofErr w:type="spellEnd"/>
      <w:r w:rsidRPr="002A2B95">
        <w:rPr>
          <w:b w:val="0"/>
          <w:bCs w:val="0"/>
          <w:color w:val="000000" w:themeColor="text1"/>
          <w:sz w:val="24"/>
          <w:szCs w:val="24"/>
        </w:rPr>
        <w:t xml:space="preserve"> classifier: Image-converted RNA biomarker profiles enable blood-based cancer diagnostics</w:t>
      </w:r>
    </w:p>
    <w:p w14:paraId="3D9F5151" w14:textId="77777777" w:rsidR="002A2B95" w:rsidRPr="002A2B95" w:rsidRDefault="002A2B95" w:rsidP="002A2B95">
      <w:pPr>
        <w:pStyle w:val="Head"/>
        <w:jc w:val="both"/>
        <w:rPr>
          <w:b w:val="0"/>
          <w:bCs w:val="0"/>
          <w:color w:val="000000" w:themeColor="text1"/>
          <w:sz w:val="24"/>
          <w:szCs w:val="24"/>
        </w:rPr>
      </w:pPr>
    </w:p>
    <w:p w14:paraId="23FF74C2" w14:textId="77777777" w:rsidR="002A2B95" w:rsidRPr="002A2B95" w:rsidRDefault="002A2B95" w:rsidP="002A2B95">
      <w:pPr>
        <w:pStyle w:val="Teaser"/>
        <w:jc w:val="both"/>
        <w:rPr>
          <w:color w:val="000000" w:themeColor="text1"/>
        </w:rPr>
      </w:pPr>
      <w:r w:rsidRPr="002A2B95">
        <w:rPr>
          <w:color w:val="000000" w:themeColor="text1"/>
        </w:rPr>
        <w:t xml:space="preserve">Authors: </w:t>
      </w:r>
    </w:p>
    <w:p w14:paraId="1A2EF246" w14:textId="77777777" w:rsidR="002A2B95" w:rsidRPr="002A2B95" w:rsidRDefault="002A2B95" w:rsidP="002A2B95">
      <w:pPr>
        <w:pStyle w:val="Teaser"/>
        <w:jc w:val="both"/>
        <w:rPr>
          <w:color w:val="000000" w:themeColor="text1"/>
        </w:rPr>
      </w:pPr>
      <w:r w:rsidRPr="002A2B95">
        <w:rPr>
          <w:color w:val="000000" w:themeColor="text1"/>
        </w:rPr>
        <w:t>Krzysztof Pastuszak</w:t>
      </w:r>
      <w:r w:rsidRPr="002A2B95">
        <w:rPr>
          <w:color w:val="000000" w:themeColor="text1"/>
          <w:vertAlign w:val="superscript"/>
        </w:rPr>
        <w:t>1,2</w:t>
      </w:r>
      <w:r w:rsidRPr="002A2B95">
        <w:rPr>
          <w:color w:val="000000" w:themeColor="text1"/>
        </w:rPr>
        <w:t>‡, Anna Supernat</w:t>
      </w:r>
      <w:r w:rsidRPr="002A2B95">
        <w:rPr>
          <w:color w:val="000000" w:themeColor="text1"/>
          <w:vertAlign w:val="superscript"/>
        </w:rPr>
        <w:t>1</w:t>
      </w:r>
      <w:r w:rsidRPr="002A2B95">
        <w:rPr>
          <w:color w:val="000000" w:themeColor="text1"/>
        </w:rPr>
        <w:t>*‡, Myron G Best</w:t>
      </w:r>
      <w:r w:rsidRPr="002A2B95">
        <w:rPr>
          <w:color w:val="000000" w:themeColor="text1"/>
          <w:vertAlign w:val="superscript"/>
        </w:rPr>
        <w:t>3,4,5</w:t>
      </w:r>
      <w:r w:rsidRPr="002A2B95">
        <w:rPr>
          <w:color w:val="000000" w:themeColor="text1"/>
        </w:rPr>
        <w:t>, Sjors G J G In ‘t Veld</w:t>
      </w:r>
      <w:r w:rsidRPr="002A2B95">
        <w:rPr>
          <w:color w:val="000000" w:themeColor="text1"/>
          <w:vertAlign w:val="superscript"/>
        </w:rPr>
        <w:t>3,4</w:t>
      </w:r>
      <w:r w:rsidRPr="002A2B95">
        <w:rPr>
          <w:color w:val="000000" w:themeColor="text1"/>
        </w:rPr>
        <w:t xml:space="preserve">, </w:t>
      </w:r>
      <w:proofErr w:type="spellStart"/>
      <w:r w:rsidRPr="002A2B95">
        <w:rPr>
          <w:color w:val="000000" w:themeColor="text1"/>
        </w:rPr>
        <w:t>Sylwia</w:t>
      </w:r>
      <w:proofErr w:type="spellEnd"/>
      <w:r w:rsidRPr="002A2B95">
        <w:rPr>
          <w:color w:val="000000" w:themeColor="text1"/>
        </w:rPr>
        <w:t xml:space="preserve"> Łapińska-Szumczyk</w:t>
      </w:r>
      <w:r w:rsidRPr="002A2B95">
        <w:rPr>
          <w:color w:val="000000" w:themeColor="text1"/>
          <w:vertAlign w:val="superscript"/>
        </w:rPr>
        <w:t>6</w:t>
      </w:r>
      <w:r w:rsidRPr="002A2B95">
        <w:rPr>
          <w:color w:val="000000" w:themeColor="text1"/>
        </w:rPr>
        <w:t>, Anna Łojkowska</w:t>
      </w:r>
      <w:r w:rsidRPr="002A2B95">
        <w:rPr>
          <w:color w:val="000000" w:themeColor="text1"/>
          <w:vertAlign w:val="superscript"/>
        </w:rPr>
        <w:t>6</w:t>
      </w:r>
      <w:r w:rsidRPr="002A2B95">
        <w:rPr>
          <w:color w:val="000000" w:themeColor="text1"/>
        </w:rPr>
        <w:t xml:space="preserve">, Robert </w:t>
      </w:r>
      <w:proofErr w:type="spellStart"/>
      <w:r w:rsidRPr="002A2B95">
        <w:rPr>
          <w:color w:val="000000" w:themeColor="text1"/>
        </w:rPr>
        <w:t>Różański</w:t>
      </w:r>
      <w:proofErr w:type="spellEnd"/>
      <w:r w:rsidRPr="002A2B95">
        <w:rPr>
          <w:color w:val="000000" w:themeColor="text1"/>
        </w:rPr>
        <w:t>, Anna J Żaczek</w:t>
      </w:r>
      <w:r w:rsidRPr="002A2B95">
        <w:rPr>
          <w:color w:val="000000" w:themeColor="text1"/>
          <w:vertAlign w:val="superscript"/>
        </w:rPr>
        <w:t>1</w:t>
      </w:r>
      <w:r w:rsidRPr="002A2B95">
        <w:rPr>
          <w:color w:val="000000" w:themeColor="text1"/>
        </w:rPr>
        <w:t>, Jacek Jassem</w:t>
      </w:r>
      <w:r w:rsidRPr="002A2B95">
        <w:rPr>
          <w:color w:val="000000" w:themeColor="text1"/>
          <w:vertAlign w:val="superscript"/>
        </w:rPr>
        <w:t>7</w:t>
      </w:r>
      <w:r w:rsidRPr="002A2B95">
        <w:rPr>
          <w:color w:val="000000" w:themeColor="text1"/>
        </w:rPr>
        <w:t>, Tom Würdinger</w:t>
      </w:r>
      <w:r w:rsidRPr="002A2B95">
        <w:rPr>
          <w:color w:val="000000" w:themeColor="text1"/>
          <w:vertAlign w:val="superscript"/>
        </w:rPr>
        <w:t>3,4</w:t>
      </w:r>
      <w:r w:rsidRPr="002A2B95">
        <w:rPr>
          <w:color w:val="000000" w:themeColor="text1"/>
        </w:rPr>
        <w:t>, Tomasz Stokowy</w:t>
      </w:r>
      <w:r w:rsidRPr="002A2B95">
        <w:rPr>
          <w:color w:val="000000" w:themeColor="text1"/>
          <w:vertAlign w:val="superscript"/>
        </w:rPr>
        <w:t>8</w:t>
      </w:r>
    </w:p>
    <w:p w14:paraId="3C2E1948" w14:textId="77777777" w:rsidR="002A2B95" w:rsidRDefault="002A2B95" w:rsidP="00C60C3A">
      <w:pPr>
        <w:pStyle w:val="Paragraph"/>
        <w:ind w:firstLine="0"/>
        <w:jc w:val="both"/>
        <w:rPr>
          <w:color w:val="000000" w:themeColor="text1"/>
        </w:rPr>
      </w:pPr>
    </w:p>
    <w:p w14:paraId="2BBF260D" w14:textId="77777777" w:rsidR="0028337E" w:rsidRPr="006C6298" w:rsidRDefault="0028337E" w:rsidP="006C6298">
      <w:pPr>
        <w:pStyle w:val="Paragraph"/>
        <w:ind w:firstLine="0"/>
        <w:jc w:val="both"/>
        <w:rPr>
          <w:color w:val="000000" w:themeColor="text1"/>
        </w:rPr>
      </w:pPr>
    </w:p>
    <w:sectPr w:rsidR="0028337E" w:rsidRPr="006C6298" w:rsidSect="00EB3F4E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877FE" w14:textId="77777777" w:rsidR="00DE7D62" w:rsidRDefault="00DE7D62" w:rsidP="004A10BE">
      <w:r>
        <w:separator/>
      </w:r>
    </w:p>
  </w:endnote>
  <w:endnote w:type="continuationSeparator" w:id="0">
    <w:p w14:paraId="790170FE" w14:textId="77777777" w:rsidR="00DE7D62" w:rsidRDefault="00DE7D62" w:rsidP="004A10BE">
      <w:r>
        <w:continuationSeparator/>
      </w:r>
    </w:p>
  </w:endnote>
  <w:endnote w:type="continuationNotice" w:id="1">
    <w:p w14:paraId="307895B1" w14:textId="77777777" w:rsidR="00DE7D62" w:rsidRDefault="00DE7D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altName w:val="Cambria"/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90BEE" w14:textId="77777777" w:rsidR="00DE7D62" w:rsidRDefault="00DE7D62" w:rsidP="004A10BE">
      <w:r>
        <w:separator/>
      </w:r>
    </w:p>
  </w:footnote>
  <w:footnote w:type="continuationSeparator" w:id="0">
    <w:p w14:paraId="46C06DFD" w14:textId="77777777" w:rsidR="00DE7D62" w:rsidRDefault="00DE7D62" w:rsidP="004A10BE">
      <w:r>
        <w:continuationSeparator/>
      </w:r>
    </w:p>
  </w:footnote>
  <w:footnote w:type="continuationNotice" w:id="1">
    <w:p w14:paraId="76CD3B67" w14:textId="77777777" w:rsidR="00DE7D62" w:rsidRDefault="00DE7D6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B1E53" w14:textId="77777777" w:rsidR="002F432E" w:rsidRDefault="002F432E" w:rsidP="004A10BE">
    <w:pPr>
      <w:pStyle w:val="Nagwek"/>
    </w:pPr>
    <w:r>
      <w:tab/>
    </w:r>
  </w:p>
  <w:p w14:paraId="7C07208E" w14:textId="77777777" w:rsidR="002F432E" w:rsidRDefault="002F432E" w:rsidP="004A10BE">
    <w:pPr>
      <w:pStyle w:val="Nagwek"/>
    </w:pPr>
  </w:p>
  <w:p w14:paraId="3878CF96" w14:textId="77777777" w:rsidR="002F432E" w:rsidRPr="00204015" w:rsidRDefault="002F432E" w:rsidP="004A10BE">
    <w:pPr>
      <w:pStyle w:val="Nagwek"/>
    </w:pPr>
    <w:r>
      <w:tab/>
    </w:r>
  </w:p>
  <w:p w14:paraId="0DC08BD5" w14:textId="77777777" w:rsidR="002F432E" w:rsidRDefault="002F432E" w:rsidP="004A10BE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E82DC4"/>
    <w:multiLevelType w:val="hybridMultilevel"/>
    <w:tmpl w:val="6492C938"/>
    <w:lvl w:ilvl="0" w:tplc="325659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0875D3"/>
    <w:multiLevelType w:val="multilevel"/>
    <w:tmpl w:val="BDE44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9437EC"/>
    <w:multiLevelType w:val="hybridMultilevel"/>
    <w:tmpl w:val="066493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linkStyles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6EAD"/>
    <w:rsid w:val="00015AFA"/>
    <w:rsid w:val="0001783E"/>
    <w:rsid w:val="000200F2"/>
    <w:rsid w:val="00023594"/>
    <w:rsid w:val="0003007D"/>
    <w:rsid w:val="00035275"/>
    <w:rsid w:val="000444AF"/>
    <w:rsid w:val="00044BD0"/>
    <w:rsid w:val="00045381"/>
    <w:rsid w:val="00051A6A"/>
    <w:rsid w:val="000578CE"/>
    <w:rsid w:val="00067826"/>
    <w:rsid w:val="0007059F"/>
    <w:rsid w:val="0007749C"/>
    <w:rsid w:val="00080BFA"/>
    <w:rsid w:val="000833A4"/>
    <w:rsid w:val="00087AF4"/>
    <w:rsid w:val="00090933"/>
    <w:rsid w:val="00095801"/>
    <w:rsid w:val="000A143A"/>
    <w:rsid w:val="000A1BD5"/>
    <w:rsid w:val="000B6F2E"/>
    <w:rsid w:val="000C191D"/>
    <w:rsid w:val="000C5A31"/>
    <w:rsid w:val="000E1FBB"/>
    <w:rsid w:val="000E42DC"/>
    <w:rsid w:val="000E6A4F"/>
    <w:rsid w:val="000F4FBA"/>
    <w:rsid w:val="000F5B04"/>
    <w:rsid w:val="001027BC"/>
    <w:rsid w:val="001147DC"/>
    <w:rsid w:val="0012627F"/>
    <w:rsid w:val="00141104"/>
    <w:rsid w:val="0014477C"/>
    <w:rsid w:val="00145873"/>
    <w:rsid w:val="00150BEC"/>
    <w:rsid w:val="0016189B"/>
    <w:rsid w:val="00163918"/>
    <w:rsid w:val="001701A6"/>
    <w:rsid w:val="001729FA"/>
    <w:rsid w:val="00172EA0"/>
    <w:rsid w:val="00173DC1"/>
    <w:rsid w:val="001817DB"/>
    <w:rsid w:val="0018581B"/>
    <w:rsid w:val="001965F6"/>
    <w:rsid w:val="00197EB9"/>
    <w:rsid w:val="001B0068"/>
    <w:rsid w:val="001C105B"/>
    <w:rsid w:val="001C28BF"/>
    <w:rsid w:val="001C43F4"/>
    <w:rsid w:val="001D0D41"/>
    <w:rsid w:val="001D100E"/>
    <w:rsid w:val="001D3E02"/>
    <w:rsid w:val="001D554A"/>
    <w:rsid w:val="001D7DE7"/>
    <w:rsid w:val="001D7F6F"/>
    <w:rsid w:val="001F07F1"/>
    <w:rsid w:val="001F231B"/>
    <w:rsid w:val="001F393F"/>
    <w:rsid w:val="001F3A77"/>
    <w:rsid w:val="002108B0"/>
    <w:rsid w:val="00224BC9"/>
    <w:rsid w:val="0022641E"/>
    <w:rsid w:val="002264EF"/>
    <w:rsid w:val="00226FB3"/>
    <w:rsid w:val="002302CD"/>
    <w:rsid w:val="00233F57"/>
    <w:rsid w:val="00237DC7"/>
    <w:rsid w:val="00240A26"/>
    <w:rsid w:val="002438F2"/>
    <w:rsid w:val="00245D3A"/>
    <w:rsid w:val="002541C1"/>
    <w:rsid w:val="0025593B"/>
    <w:rsid w:val="002625AD"/>
    <w:rsid w:val="00264227"/>
    <w:rsid w:val="0026790E"/>
    <w:rsid w:val="0027416D"/>
    <w:rsid w:val="0028337E"/>
    <w:rsid w:val="00284B8C"/>
    <w:rsid w:val="002A1703"/>
    <w:rsid w:val="002A1EF3"/>
    <w:rsid w:val="002A2B95"/>
    <w:rsid w:val="002A63A9"/>
    <w:rsid w:val="002B3A48"/>
    <w:rsid w:val="002B4D0C"/>
    <w:rsid w:val="002D24BD"/>
    <w:rsid w:val="002D386A"/>
    <w:rsid w:val="002D4C81"/>
    <w:rsid w:val="002D5AAE"/>
    <w:rsid w:val="002D66DB"/>
    <w:rsid w:val="002E2F8D"/>
    <w:rsid w:val="002F164D"/>
    <w:rsid w:val="002F432E"/>
    <w:rsid w:val="00311F0F"/>
    <w:rsid w:val="00315B83"/>
    <w:rsid w:val="003205C8"/>
    <w:rsid w:val="0032415D"/>
    <w:rsid w:val="0032445A"/>
    <w:rsid w:val="00330A99"/>
    <w:rsid w:val="003353E3"/>
    <w:rsid w:val="00342E4F"/>
    <w:rsid w:val="00344203"/>
    <w:rsid w:val="003452F7"/>
    <w:rsid w:val="00346063"/>
    <w:rsid w:val="0034760D"/>
    <w:rsid w:val="00355899"/>
    <w:rsid w:val="0036614D"/>
    <w:rsid w:val="00373F8E"/>
    <w:rsid w:val="00374140"/>
    <w:rsid w:val="0037535A"/>
    <w:rsid w:val="00376FB8"/>
    <w:rsid w:val="003825F7"/>
    <w:rsid w:val="003832F2"/>
    <w:rsid w:val="00386F2F"/>
    <w:rsid w:val="00390264"/>
    <w:rsid w:val="0039080A"/>
    <w:rsid w:val="0039185D"/>
    <w:rsid w:val="00393A75"/>
    <w:rsid w:val="00394959"/>
    <w:rsid w:val="003B060E"/>
    <w:rsid w:val="003B3A66"/>
    <w:rsid w:val="003B5BC1"/>
    <w:rsid w:val="003C5294"/>
    <w:rsid w:val="003C530F"/>
    <w:rsid w:val="003D5AE4"/>
    <w:rsid w:val="003E3A81"/>
    <w:rsid w:val="003E6EE5"/>
    <w:rsid w:val="003F1573"/>
    <w:rsid w:val="003F3276"/>
    <w:rsid w:val="0041436E"/>
    <w:rsid w:val="004143E0"/>
    <w:rsid w:val="00427D9E"/>
    <w:rsid w:val="00444DC1"/>
    <w:rsid w:val="00445EB2"/>
    <w:rsid w:val="004512F9"/>
    <w:rsid w:val="00451FE6"/>
    <w:rsid w:val="00454BD5"/>
    <w:rsid w:val="00460380"/>
    <w:rsid w:val="00464703"/>
    <w:rsid w:val="00464AFD"/>
    <w:rsid w:val="0046583A"/>
    <w:rsid w:val="004708E8"/>
    <w:rsid w:val="00480CD2"/>
    <w:rsid w:val="00485346"/>
    <w:rsid w:val="00485822"/>
    <w:rsid w:val="00486D5C"/>
    <w:rsid w:val="00497134"/>
    <w:rsid w:val="004A10BE"/>
    <w:rsid w:val="004B4519"/>
    <w:rsid w:val="004B5523"/>
    <w:rsid w:val="004B72FA"/>
    <w:rsid w:val="004B79EE"/>
    <w:rsid w:val="004C0793"/>
    <w:rsid w:val="004C24A9"/>
    <w:rsid w:val="004C2A19"/>
    <w:rsid w:val="004C464D"/>
    <w:rsid w:val="004C50B2"/>
    <w:rsid w:val="004D266D"/>
    <w:rsid w:val="004F2C9F"/>
    <w:rsid w:val="004F65D9"/>
    <w:rsid w:val="004F767D"/>
    <w:rsid w:val="0050061E"/>
    <w:rsid w:val="00501C62"/>
    <w:rsid w:val="00505584"/>
    <w:rsid w:val="0051133D"/>
    <w:rsid w:val="005125AA"/>
    <w:rsid w:val="005170F2"/>
    <w:rsid w:val="00521351"/>
    <w:rsid w:val="00522406"/>
    <w:rsid w:val="00522517"/>
    <w:rsid w:val="005341F3"/>
    <w:rsid w:val="00536184"/>
    <w:rsid w:val="00536D98"/>
    <w:rsid w:val="00540789"/>
    <w:rsid w:val="005464C9"/>
    <w:rsid w:val="00546F5E"/>
    <w:rsid w:val="00552069"/>
    <w:rsid w:val="0055297F"/>
    <w:rsid w:val="00553AA9"/>
    <w:rsid w:val="005573F6"/>
    <w:rsid w:val="00557A3B"/>
    <w:rsid w:val="00560A66"/>
    <w:rsid w:val="00563C36"/>
    <w:rsid w:val="005700D6"/>
    <w:rsid w:val="00573E84"/>
    <w:rsid w:val="005740FC"/>
    <w:rsid w:val="00576C0B"/>
    <w:rsid w:val="00580C44"/>
    <w:rsid w:val="005815AD"/>
    <w:rsid w:val="00586169"/>
    <w:rsid w:val="00592E89"/>
    <w:rsid w:val="005A0735"/>
    <w:rsid w:val="005A56F8"/>
    <w:rsid w:val="005B2BD9"/>
    <w:rsid w:val="005D1692"/>
    <w:rsid w:val="005D1E53"/>
    <w:rsid w:val="005E2C34"/>
    <w:rsid w:val="005E435A"/>
    <w:rsid w:val="005E56CC"/>
    <w:rsid w:val="005F4F73"/>
    <w:rsid w:val="005F583F"/>
    <w:rsid w:val="006069F9"/>
    <w:rsid w:val="00612E7E"/>
    <w:rsid w:val="0062143E"/>
    <w:rsid w:val="00621A31"/>
    <w:rsid w:val="006244D9"/>
    <w:rsid w:val="00626CB7"/>
    <w:rsid w:val="00631EC0"/>
    <w:rsid w:val="006351C2"/>
    <w:rsid w:val="0064261D"/>
    <w:rsid w:val="00650E7C"/>
    <w:rsid w:val="00651748"/>
    <w:rsid w:val="006538EA"/>
    <w:rsid w:val="006557AC"/>
    <w:rsid w:val="00671B9F"/>
    <w:rsid w:val="00676B71"/>
    <w:rsid w:val="006907EA"/>
    <w:rsid w:val="00690827"/>
    <w:rsid w:val="006A0EF9"/>
    <w:rsid w:val="006A4FAF"/>
    <w:rsid w:val="006B33C8"/>
    <w:rsid w:val="006B4497"/>
    <w:rsid w:val="006B67EA"/>
    <w:rsid w:val="006C2514"/>
    <w:rsid w:val="006C6298"/>
    <w:rsid w:val="006C7251"/>
    <w:rsid w:val="006D0557"/>
    <w:rsid w:val="006D1649"/>
    <w:rsid w:val="006D4800"/>
    <w:rsid w:val="006D6D65"/>
    <w:rsid w:val="006D795B"/>
    <w:rsid w:val="006E30D9"/>
    <w:rsid w:val="006E4974"/>
    <w:rsid w:val="006E720F"/>
    <w:rsid w:val="006F041D"/>
    <w:rsid w:val="006F1894"/>
    <w:rsid w:val="006F4A4B"/>
    <w:rsid w:val="006F76BD"/>
    <w:rsid w:val="007070B7"/>
    <w:rsid w:val="00707F1D"/>
    <w:rsid w:val="007127F5"/>
    <w:rsid w:val="00715493"/>
    <w:rsid w:val="00723AA4"/>
    <w:rsid w:val="00726052"/>
    <w:rsid w:val="00731147"/>
    <w:rsid w:val="00732B06"/>
    <w:rsid w:val="007416BF"/>
    <w:rsid w:val="00750FB5"/>
    <w:rsid w:val="00756E10"/>
    <w:rsid w:val="00757E61"/>
    <w:rsid w:val="007613D3"/>
    <w:rsid w:val="007617D1"/>
    <w:rsid w:val="00762774"/>
    <w:rsid w:val="00771CCB"/>
    <w:rsid w:val="007815F0"/>
    <w:rsid w:val="00781B06"/>
    <w:rsid w:val="00782C86"/>
    <w:rsid w:val="0078381C"/>
    <w:rsid w:val="007913F3"/>
    <w:rsid w:val="0079492A"/>
    <w:rsid w:val="007A165B"/>
    <w:rsid w:val="007A2502"/>
    <w:rsid w:val="007A4794"/>
    <w:rsid w:val="007B2932"/>
    <w:rsid w:val="007B4BE3"/>
    <w:rsid w:val="007B7914"/>
    <w:rsid w:val="007C0B78"/>
    <w:rsid w:val="007C4F64"/>
    <w:rsid w:val="007D1CC6"/>
    <w:rsid w:val="007E2113"/>
    <w:rsid w:val="007F5565"/>
    <w:rsid w:val="008000A5"/>
    <w:rsid w:val="0080030A"/>
    <w:rsid w:val="00810B75"/>
    <w:rsid w:val="00820AE1"/>
    <w:rsid w:val="0082374D"/>
    <w:rsid w:val="00823A1D"/>
    <w:rsid w:val="00823CDD"/>
    <w:rsid w:val="00832960"/>
    <w:rsid w:val="00850519"/>
    <w:rsid w:val="008538A7"/>
    <w:rsid w:val="008573F1"/>
    <w:rsid w:val="00861353"/>
    <w:rsid w:val="00866C8C"/>
    <w:rsid w:val="00880457"/>
    <w:rsid w:val="0088210F"/>
    <w:rsid w:val="00883B8F"/>
    <w:rsid w:val="0088474E"/>
    <w:rsid w:val="00885A98"/>
    <w:rsid w:val="008866A5"/>
    <w:rsid w:val="008950E7"/>
    <w:rsid w:val="008A2EAE"/>
    <w:rsid w:val="008B064A"/>
    <w:rsid w:val="008B1F90"/>
    <w:rsid w:val="008C4594"/>
    <w:rsid w:val="008D0694"/>
    <w:rsid w:val="008D53A1"/>
    <w:rsid w:val="008E475F"/>
    <w:rsid w:val="008E5294"/>
    <w:rsid w:val="008E62E8"/>
    <w:rsid w:val="008F234D"/>
    <w:rsid w:val="008F3BB7"/>
    <w:rsid w:val="008F6812"/>
    <w:rsid w:val="008F758F"/>
    <w:rsid w:val="008F7773"/>
    <w:rsid w:val="009039C0"/>
    <w:rsid w:val="009076B2"/>
    <w:rsid w:val="00910186"/>
    <w:rsid w:val="00913AC6"/>
    <w:rsid w:val="009150CE"/>
    <w:rsid w:val="00916615"/>
    <w:rsid w:val="00916ED5"/>
    <w:rsid w:val="00920387"/>
    <w:rsid w:val="0092085D"/>
    <w:rsid w:val="009218E8"/>
    <w:rsid w:val="00922D92"/>
    <w:rsid w:val="00923B6F"/>
    <w:rsid w:val="00924DED"/>
    <w:rsid w:val="009431C6"/>
    <w:rsid w:val="00943D39"/>
    <w:rsid w:val="00946170"/>
    <w:rsid w:val="00953CEF"/>
    <w:rsid w:val="0096230F"/>
    <w:rsid w:val="009766F1"/>
    <w:rsid w:val="0098367C"/>
    <w:rsid w:val="0099362B"/>
    <w:rsid w:val="009B4A75"/>
    <w:rsid w:val="009C2663"/>
    <w:rsid w:val="009C4398"/>
    <w:rsid w:val="009C7B41"/>
    <w:rsid w:val="009D55A4"/>
    <w:rsid w:val="009D5A77"/>
    <w:rsid w:val="009E3516"/>
    <w:rsid w:val="009E789E"/>
    <w:rsid w:val="009F7815"/>
    <w:rsid w:val="00A05728"/>
    <w:rsid w:val="00A16338"/>
    <w:rsid w:val="00A26A84"/>
    <w:rsid w:val="00A30B08"/>
    <w:rsid w:val="00A316B4"/>
    <w:rsid w:val="00A318C6"/>
    <w:rsid w:val="00A3191A"/>
    <w:rsid w:val="00A3355F"/>
    <w:rsid w:val="00A4196F"/>
    <w:rsid w:val="00A428F3"/>
    <w:rsid w:val="00A517FE"/>
    <w:rsid w:val="00A53369"/>
    <w:rsid w:val="00A55822"/>
    <w:rsid w:val="00A60910"/>
    <w:rsid w:val="00A65A98"/>
    <w:rsid w:val="00A70C30"/>
    <w:rsid w:val="00A87FA2"/>
    <w:rsid w:val="00A9714C"/>
    <w:rsid w:val="00AA3536"/>
    <w:rsid w:val="00AA4E23"/>
    <w:rsid w:val="00AB43B5"/>
    <w:rsid w:val="00AB734E"/>
    <w:rsid w:val="00AC1CCD"/>
    <w:rsid w:val="00AC28ED"/>
    <w:rsid w:val="00AC6EBE"/>
    <w:rsid w:val="00AD3250"/>
    <w:rsid w:val="00AD6715"/>
    <w:rsid w:val="00AE3B5B"/>
    <w:rsid w:val="00AE6B51"/>
    <w:rsid w:val="00AF6AEA"/>
    <w:rsid w:val="00AF776C"/>
    <w:rsid w:val="00B0021A"/>
    <w:rsid w:val="00B23F53"/>
    <w:rsid w:val="00B30738"/>
    <w:rsid w:val="00B31C9C"/>
    <w:rsid w:val="00B32E8B"/>
    <w:rsid w:val="00B505BF"/>
    <w:rsid w:val="00B547BB"/>
    <w:rsid w:val="00B555C5"/>
    <w:rsid w:val="00B56F73"/>
    <w:rsid w:val="00B6031A"/>
    <w:rsid w:val="00B61701"/>
    <w:rsid w:val="00B61C5A"/>
    <w:rsid w:val="00B676DC"/>
    <w:rsid w:val="00B738C7"/>
    <w:rsid w:val="00B83DE1"/>
    <w:rsid w:val="00B91623"/>
    <w:rsid w:val="00BA3CF9"/>
    <w:rsid w:val="00BA54E4"/>
    <w:rsid w:val="00BB2802"/>
    <w:rsid w:val="00BC3769"/>
    <w:rsid w:val="00BC3AFA"/>
    <w:rsid w:val="00BC56DA"/>
    <w:rsid w:val="00BC7EBD"/>
    <w:rsid w:val="00BD07CC"/>
    <w:rsid w:val="00BD6EE3"/>
    <w:rsid w:val="00BE3827"/>
    <w:rsid w:val="00C02DCB"/>
    <w:rsid w:val="00C072BF"/>
    <w:rsid w:val="00C1181B"/>
    <w:rsid w:val="00C1460F"/>
    <w:rsid w:val="00C2765F"/>
    <w:rsid w:val="00C3290B"/>
    <w:rsid w:val="00C33BC3"/>
    <w:rsid w:val="00C43863"/>
    <w:rsid w:val="00C475A6"/>
    <w:rsid w:val="00C509EC"/>
    <w:rsid w:val="00C55294"/>
    <w:rsid w:val="00C60C3A"/>
    <w:rsid w:val="00C716E3"/>
    <w:rsid w:val="00C73241"/>
    <w:rsid w:val="00C74763"/>
    <w:rsid w:val="00C749BC"/>
    <w:rsid w:val="00C763C2"/>
    <w:rsid w:val="00C818A0"/>
    <w:rsid w:val="00C86E93"/>
    <w:rsid w:val="00C917E9"/>
    <w:rsid w:val="00C92B52"/>
    <w:rsid w:val="00C94399"/>
    <w:rsid w:val="00CB3A76"/>
    <w:rsid w:val="00CB4A2E"/>
    <w:rsid w:val="00CB5F58"/>
    <w:rsid w:val="00CC31FF"/>
    <w:rsid w:val="00CC51B1"/>
    <w:rsid w:val="00CD10F9"/>
    <w:rsid w:val="00CD237E"/>
    <w:rsid w:val="00CD56D4"/>
    <w:rsid w:val="00CD7143"/>
    <w:rsid w:val="00CE2399"/>
    <w:rsid w:val="00CE3B9E"/>
    <w:rsid w:val="00CE463C"/>
    <w:rsid w:val="00CE6B9F"/>
    <w:rsid w:val="00CF4618"/>
    <w:rsid w:val="00CF7FBF"/>
    <w:rsid w:val="00D015F4"/>
    <w:rsid w:val="00D12114"/>
    <w:rsid w:val="00D14AA8"/>
    <w:rsid w:val="00D14EC5"/>
    <w:rsid w:val="00D1727D"/>
    <w:rsid w:val="00D1766B"/>
    <w:rsid w:val="00D240D3"/>
    <w:rsid w:val="00D2794F"/>
    <w:rsid w:val="00D31002"/>
    <w:rsid w:val="00D3279A"/>
    <w:rsid w:val="00D36F94"/>
    <w:rsid w:val="00D44963"/>
    <w:rsid w:val="00D46135"/>
    <w:rsid w:val="00D51B6E"/>
    <w:rsid w:val="00D53493"/>
    <w:rsid w:val="00D61720"/>
    <w:rsid w:val="00D64CD0"/>
    <w:rsid w:val="00D64F60"/>
    <w:rsid w:val="00D74B2A"/>
    <w:rsid w:val="00D77660"/>
    <w:rsid w:val="00D77DFB"/>
    <w:rsid w:val="00D95317"/>
    <w:rsid w:val="00DA7B3C"/>
    <w:rsid w:val="00DB3A25"/>
    <w:rsid w:val="00DB6D4C"/>
    <w:rsid w:val="00DB7215"/>
    <w:rsid w:val="00DD3933"/>
    <w:rsid w:val="00DD5D7D"/>
    <w:rsid w:val="00DE0F76"/>
    <w:rsid w:val="00DE17CE"/>
    <w:rsid w:val="00DE738B"/>
    <w:rsid w:val="00DE7D62"/>
    <w:rsid w:val="00DF356D"/>
    <w:rsid w:val="00E00D0A"/>
    <w:rsid w:val="00E01223"/>
    <w:rsid w:val="00E02FE0"/>
    <w:rsid w:val="00E1701F"/>
    <w:rsid w:val="00E245B6"/>
    <w:rsid w:val="00E27280"/>
    <w:rsid w:val="00E31493"/>
    <w:rsid w:val="00E31FF1"/>
    <w:rsid w:val="00E3582B"/>
    <w:rsid w:val="00E35F3A"/>
    <w:rsid w:val="00E4326C"/>
    <w:rsid w:val="00E438BD"/>
    <w:rsid w:val="00E648C2"/>
    <w:rsid w:val="00E66367"/>
    <w:rsid w:val="00E81A31"/>
    <w:rsid w:val="00E83013"/>
    <w:rsid w:val="00E85EC7"/>
    <w:rsid w:val="00E86728"/>
    <w:rsid w:val="00E909C1"/>
    <w:rsid w:val="00EA71F5"/>
    <w:rsid w:val="00EB0E07"/>
    <w:rsid w:val="00EB3F4E"/>
    <w:rsid w:val="00EB76EA"/>
    <w:rsid w:val="00EC1AE8"/>
    <w:rsid w:val="00ED3D2E"/>
    <w:rsid w:val="00EE5F59"/>
    <w:rsid w:val="00EF228C"/>
    <w:rsid w:val="00EF6E03"/>
    <w:rsid w:val="00F02F67"/>
    <w:rsid w:val="00F04106"/>
    <w:rsid w:val="00F11D94"/>
    <w:rsid w:val="00F20E14"/>
    <w:rsid w:val="00F30D5B"/>
    <w:rsid w:val="00F31878"/>
    <w:rsid w:val="00F378B2"/>
    <w:rsid w:val="00F40CF5"/>
    <w:rsid w:val="00F45830"/>
    <w:rsid w:val="00F5585D"/>
    <w:rsid w:val="00F61256"/>
    <w:rsid w:val="00F765A9"/>
    <w:rsid w:val="00F86C54"/>
    <w:rsid w:val="00F873B0"/>
    <w:rsid w:val="00F96AF7"/>
    <w:rsid w:val="00F96C94"/>
    <w:rsid w:val="00FA256D"/>
    <w:rsid w:val="00FA505A"/>
    <w:rsid w:val="00FA7310"/>
    <w:rsid w:val="00FB3B92"/>
    <w:rsid w:val="00FB48D3"/>
    <w:rsid w:val="00FB700E"/>
    <w:rsid w:val="00FD6114"/>
    <w:rsid w:val="00FE6F69"/>
    <w:rsid w:val="00FE6FFD"/>
    <w:rsid w:val="00FF26F3"/>
    <w:rsid w:val="00FF34BA"/>
    <w:rsid w:val="0832A799"/>
    <w:rsid w:val="085D70F0"/>
    <w:rsid w:val="098CC797"/>
    <w:rsid w:val="10C0454E"/>
    <w:rsid w:val="182D05FE"/>
    <w:rsid w:val="1D48E108"/>
    <w:rsid w:val="3B36926D"/>
    <w:rsid w:val="3CEA8F4C"/>
    <w:rsid w:val="4147A785"/>
    <w:rsid w:val="42A15A72"/>
    <w:rsid w:val="449FFD2B"/>
    <w:rsid w:val="4A63C0ED"/>
    <w:rsid w:val="5785049E"/>
    <w:rsid w:val="58DB46DB"/>
    <w:rsid w:val="5A6039AA"/>
    <w:rsid w:val="60C551F0"/>
    <w:rsid w:val="651581AF"/>
    <w:rsid w:val="6A0081F7"/>
    <w:rsid w:val="6B77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2DCF06D"/>
  <w15:chartTrackingRefBased/>
  <w15:docId w15:val="{F6EDA6FC-352A-40B6-B882-E17DBEEC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509EC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  <w:rsid w:val="00C509EC"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  <w:rsid w:val="00C509EC"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semiHidden/>
    <w:rsid w:val="009A3899"/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link w:val="Tekstdymka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semiHidden/>
    <w:rsid w:val="009A3899"/>
    <w:rPr>
      <w:sz w:val="20"/>
      <w:szCs w:val="20"/>
    </w:rPr>
  </w:style>
  <w:style w:type="character" w:customStyle="1" w:styleId="TekstkomentarzaZnak">
    <w:name w:val="Tekst komentarza Znak"/>
    <w:link w:val="Tekstkomentarza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uiPriority w:val="20"/>
    <w:qFormat/>
    <w:rsid w:val="009A3899"/>
    <w:rPr>
      <w:i/>
      <w:iCs/>
    </w:rPr>
  </w:style>
  <w:style w:type="character" w:styleId="Odwoanieprzypisukocowego">
    <w:name w:val="endnote reference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rsid w:val="009A3899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StopkaZnak">
    <w:name w:val="Stopka Znak"/>
    <w:link w:val="Stopka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rsid w:val="009A3899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NagwekZnak">
    <w:name w:val="Nagłówek Znak"/>
    <w:link w:val="Nagwek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rsid w:val="009A3899"/>
    <w:rPr>
      <w:i/>
      <w:iCs/>
    </w:rPr>
  </w:style>
  <w:style w:type="character" w:styleId="HTML-klawiatura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rsid w:val="009A3899"/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rsid w:val="009A3899"/>
    <w:rPr>
      <w:rFonts w:ascii="Courier New" w:hAnsi="Courier New" w:cs="Courier New"/>
    </w:rPr>
  </w:style>
  <w:style w:type="character" w:styleId="HTML-staaszeroko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rsid w:val="009A3899"/>
    <w:rPr>
      <w:i/>
      <w:iCs/>
    </w:rPr>
  </w:style>
  <w:style w:type="character" w:styleId="Hipercz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sz w:val="20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omylnaczcionkaakapitu"/>
    <w:rsid w:val="00943D39"/>
  </w:style>
  <w:style w:type="character" w:customStyle="1" w:styleId="custom-cit-title">
    <w:name w:val="custom-cit-title"/>
    <w:basedOn w:val="Domylnaczcionkaakapitu"/>
    <w:rsid w:val="00943D39"/>
  </w:style>
  <w:style w:type="character" w:customStyle="1" w:styleId="custom-cit-jour-title">
    <w:name w:val="custom-cit-jour-title"/>
    <w:basedOn w:val="Domylnaczcionkaakapitu"/>
    <w:rsid w:val="00943D39"/>
  </w:style>
  <w:style w:type="character" w:customStyle="1" w:styleId="custom-cit-volume">
    <w:name w:val="custom-cit-volume"/>
    <w:basedOn w:val="Domylnaczcionkaakapitu"/>
    <w:rsid w:val="00943D39"/>
  </w:style>
  <w:style w:type="character" w:customStyle="1" w:styleId="custom-cit-volume-sep">
    <w:name w:val="custom-cit-volume-sep"/>
    <w:basedOn w:val="Domylnaczcionkaakapitu"/>
    <w:rsid w:val="00943D39"/>
  </w:style>
  <w:style w:type="character" w:customStyle="1" w:styleId="custom-cit-fpage">
    <w:name w:val="custom-cit-fpage"/>
    <w:basedOn w:val="Domylnaczcionkaakapitu"/>
    <w:rsid w:val="00943D39"/>
  </w:style>
  <w:style w:type="character" w:customStyle="1" w:styleId="custom-cit-date">
    <w:name w:val="custom-cit-date"/>
    <w:basedOn w:val="Domylnaczcionkaakapitu"/>
    <w:rsid w:val="00943D39"/>
  </w:style>
  <w:style w:type="table" w:styleId="Tabela-Siatka">
    <w:name w:val="Table Grid"/>
    <w:basedOn w:val="Standardowy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rsid w:val="00DD3933"/>
  </w:style>
  <w:style w:type="paragraph" w:styleId="Poprawka">
    <w:name w:val="Revision"/>
    <w:hidden/>
    <w:uiPriority w:val="99"/>
    <w:semiHidden/>
    <w:rsid w:val="008E62E8"/>
    <w:rPr>
      <w:lang w:eastAsia="en-US"/>
    </w:rPr>
  </w:style>
  <w:style w:type="table" w:styleId="Zwykatabela4">
    <w:name w:val="Plain Table 4"/>
    <w:basedOn w:val="Standardowy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BC7EBD"/>
    <w:rPr>
      <w:color w:val="605E5C"/>
      <w:shd w:val="clear" w:color="auto" w:fill="E1DFDD"/>
    </w:rPr>
  </w:style>
  <w:style w:type="paragraph" w:styleId="NormalnyWeb">
    <w:name w:val="Normal (Web)"/>
    <w:basedOn w:val="Normalny"/>
    <w:uiPriority w:val="99"/>
    <w:semiHidden/>
    <w:unhideWhenUsed/>
    <w:rsid w:val="00AB43B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omylnaczcionkaakapitu"/>
    <w:rsid w:val="00AB43B5"/>
  </w:style>
  <w:style w:type="paragraph" w:styleId="Akapitzlist">
    <w:name w:val="List Paragraph"/>
    <w:basedOn w:val="Normalny"/>
    <w:uiPriority w:val="34"/>
    <w:qFormat/>
    <w:rsid w:val="00B738C7"/>
    <w:pPr>
      <w:ind w:left="720"/>
      <w:contextualSpacing/>
    </w:pPr>
  </w:style>
  <w:style w:type="character" w:customStyle="1" w:styleId="id-label">
    <w:name w:val="id-label"/>
    <w:basedOn w:val="Domylnaczcionkaakapitu"/>
    <w:rsid w:val="00A53369"/>
  </w:style>
  <w:style w:type="paragraph" w:styleId="Bibliografia">
    <w:name w:val="Bibliography"/>
    <w:basedOn w:val="Normalny"/>
    <w:next w:val="Normalny"/>
    <w:uiPriority w:val="37"/>
    <w:unhideWhenUsed/>
    <w:rsid w:val="00D74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p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42D14-9FB4-4EC0-9C44-1B9451E92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0</TotalTime>
  <Pages>1</Pages>
  <Words>67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kp</cp:lastModifiedBy>
  <cp:revision>2</cp:revision>
  <cp:lastPrinted>2012-01-29T21:20:00Z</cp:lastPrinted>
  <dcterms:created xsi:type="dcterms:W3CDTF">2021-02-07T01:43:00Z</dcterms:created>
  <dcterms:modified xsi:type="dcterms:W3CDTF">2021-02-0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sqByS6EV"/&gt;&lt;style id="http://www.zotero.org/styles/science-translational-medicin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